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5CFB1" w14:textId="77777777" w:rsidR="00DB7E84" w:rsidRPr="00F26217" w:rsidRDefault="00DB7E84" w:rsidP="00DB7E84">
      <w:pPr>
        <w:rPr>
          <w:rFonts w:ascii="Times" w:hAnsi="Time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68"/>
        <w:gridCol w:w="1842"/>
        <w:gridCol w:w="2877"/>
        <w:gridCol w:w="2129"/>
      </w:tblGrid>
      <w:tr w:rsidR="0017666C" w:rsidRPr="00B40B49" w14:paraId="246BAE3E" w14:textId="77777777" w:rsidTr="004F5746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23C19" w14:textId="77777777" w:rsidR="0017666C" w:rsidRPr="00F26217" w:rsidRDefault="0017666C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Mark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86E83" w14:textId="77777777" w:rsidR="0017666C" w:rsidRPr="00F26217" w:rsidRDefault="0017666C" w:rsidP="004F5746">
            <w:pPr>
              <w:rPr>
                <w:rFonts w:ascii="Times" w:hAnsi="Times"/>
                <w:b/>
              </w:rPr>
            </w:pPr>
            <w:proofErr w:type="spellStart"/>
            <w:r w:rsidRPr="00F26217">
              <w:rPr>
                <w:rFonts w:ascii="Times" w:hAnsi="Times"/>
                <w:b/>
              </w:rPr>
              <w:t>WormBase</w:t>
            </w:r>
            <w:proofErr w:type="spellEnd"/>
            <w:r w:rsidRPr="00F26217">
              <w:rPr>
                <w:rFonts w:ascii="Times" w:hAnsi="Times"/>
                <w:b/>
              </w:rPr>
              <w:t xml:space="preserve"> ID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472DA" w14:textId="77777777" w:rsidR="0017666C" w:rsidRPr="00F26217" w:rsidRDefault="0017666C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Neurons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6F82E" w14:textId="77777777" w:rsidR="0017666C" w:rsidRPr="00F26217" w:rsidRDefault="0017666C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ference</w:t>
            </w:r>
          </w:p>
        </w:tc>
      </w:tr>
      <w:tr w:rsidR="0017666C" w:rsidRPr="00B40B49" w14:paraId="40AE85E0" w14:textId="77777777" w:rsidTr="004F5746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83679" w14:textId="77777777" w:rsidR="0017666C" w:rsidRPr="00B40B49" w:rsidRDefault="0017666C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tph-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E9168" w14:textId="77777777" w:rsidR="0017666C" w:rsidRPr="00F360B4" w:rsidRDefault="0017666C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Expr959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D0744" w14:textId="77777777" w:rsidR="0017666C" w:rsidRPr="00F26217" w:rsidRDefault="0017666C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>RIH</w:t>
            </w:r>
            <w:r w:rsidRPr="00F26217">
              <w:rPr>
                <w:rFonts w:ascii="Times" w:hAnsi="Times" w:cs="Times"/>
                <w:position w:val="10"/>
              </w:rPr>
              <w:t>†</w:t>
            </w:r>
            <w:r w:rsidRPr="00F26217">
              <w:rPr>
                <w:rFonts w:ascii="Times" w:hAnsi="Times" w:cs="Times"/>
              </w:rPr>
              <w:t>, AIM</w:t>
            </w:r>
            <w:r w:rsidRPr="00F26217">
              <w:rPr>
                <w:rFonts w:ascii="Times" w:hAnsi="Times" w:cs="Times"/>
                <w:position w:val="10"/>
              </w:rPr>
              <w:t>†</w:t>
            </w:r>
            <w:r w:rsidRPr="00F26217">
              <w:rPr>
                <w:rFonts w:ascii="Times" w:hAnsi="Times" w:cs="Times"/>
              </w:rPr>
              <w:t>, ADF, NSM, HSN 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C964B" w14:textId="77777777" w:rsidR="0017666C" w:rsidRPr="00B40B49" w:rsidRDefault="0017666C" w:rsidP="004F5746">
            <w:pPr>
              <w:rPr>
                <w:rFonts w:ascii="Times" w:hAnsi="Times" w:cs="Times"/>
              </w:rPr>
            </w:pPr>
            <w:r w:rsidRPr="00313DF0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Sze&lt;/Author&gt;&lt;Year&gt;2000&lt;/Year&gt;&lt;RecNum&gt;608&lt;/RecNum&gt;&lt;DisplayText&gt;[1]&lt;/DisplayText&gt;&lt;record&gt;&lt;rec-number&gt;608&lt;/rec-number&gt;&lt;foreign-keys&gt;&lt;key app="EN" db-id="ez2rsvr0lswzpees92rx0drkd5fwwfdxe2x0" timestamp="0"&gt;608&lt;/key&gt;&lt;/foreign-keys&gt;&lt;ref-type name="Journal Article"&gt;17&lt;/ref-type&gt;&lt;contributors&gt;&lt;authors&gt;&lt;author&gt;Sze, J. Y.&lt;/author&gt;&lt;author&gt;Victor, M. &lt;/author&gt;&lt;author&gt;Loer, C. &lt;/author&gt;&lt;author&gt;Shi, Y.&lt;/author&gt;&lt;author&gt;Ruvkun, G.&lt;/author&gt;&lt;/authors&gt;&lt;/contributors&gt;&lt;titles&gt;&lt;title&gt;&lt;style face="normal" font="default" size="100%"&gt;Food and metabolic signaling defects in a &lt;/style&gt;&lt;style face="italic" font="default" size="100%"&gt;Caenorhabditis elegans&lt;/style&gt;&lt;style face="normal" font="default" size="100%"&gt; serotonin-synthesis mutant&lt;/style&gt;&lt;/title&gt;&lt;secondary-title&gt;Nature&lt;/secondary-title&gt;&lt;/titles&gt;&lt;periodical&gt;&lt;full-title&gt;Nature&lt;/full-title&gt;&lt;abbr-1&gt;Nature&lt;/abbr-1&gt;&lt;/periodical&gt;&lt;pages&gt;560-564&lt;/pages&gt;&lt;volume&gt;403&lt;/volume&gt;&lt;dates&gt;&lt;year&gt;2000&lt;/year&gt;&lt;/dates&gt;&lt;urls&gt;&lt;/urls&gt;&lt;/record&gt;&lt;/Cite&gt;&lt;/EndNote&gt;</w:instrText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" w:tooltip="Sze, 2000 #608" w:history="1">
              <w:r>
                <w:rPr>
                  <w:rFonts w:ascii="Times" w:hAnsi="Times"/>
                  <w:noProof/>
                </w:rPr>
                <w:t>1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  <w:r w:rsidRPr="00B40B49">
              <w:rPr>
                <w:rFonts w:ascii="MS Mincho" w:eastAsia="MS Mincho" w:hAnsi="MS Mincho" w:cs="MS Mincho"/>
              </w:rPr>
              <w:t> </w:t>
            </w:r>
          </w:p>
        </w:tc>
      </w:tr>
      <w:tr w:rsidR="0017666C" w:rsidRPr="00B40B49" w14:paraId="79C78CA8" w14:textId="77777777" w:rsidTr="004F5746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252B8EC" w14:textId="77777777" w:rsidR="0017666C" w:rsidRPr="00B40B49" w:rsidRDefault="0017666C" w:rsidP="004F5746">
            <w:pPr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8CE158" w14:textId="77777777" w:rsidR="0017666C" w:rsidRPr="00F360B4" w:rsidRDefault="0017666C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Expr12176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49ADBBDF" w14:textId="77777777" w:rsidR="0017666C" w:rsidRPr="00F26217" w:rsidRDefault="0017666C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>ASG</w:t>
            </w:r>
            <w:r w:rsidRPr="00F26217">
              <w:rPr>
                <w:rFonts w:ascii="Times" w:hAnsi="Times" w:cs="Times"/>
                <w:position w:val="10"/>
              </w:rPr>
              <w:t xml:space="preserve">†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90D2EC2" w14:textId="77777777" w:rsidR="0017666C" w:rsidRPr="00B40B49" w:rsidRDefault="0017666C" w:rsidP="004F5746">
            <w:pPr>
              <w:rPr>
                <w:rFonts w:ascii="Times" w:hAnsi="Times" w:cs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Qb2NvY2s8L0F1dGhvcj48WWVhcj4yMDEwPC9ZZWFyPjxS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Qb2NvY2s8L0F1dGhvcj48WWVhcj4yMDEwPC9ZZWFyPjxS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" w:tooltip="Pocock, 2010 #5884" w:history="1">
              <w:r>
                <w:rPr>
                  <w:rFonts w:ascii="Times" w:hAnsi="Times"/>
                  <w:noProof/>
                </w:rPr>
                <w:t>2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 w:cs="Times"/>
              </w:rPr>
              <w:t xml:space="preserve"> </w:t>
            </w:r>
          </w:p>
        </w:tc>
      </w:tr>
      <w:tr w:rsidR="0017666C" w:rsidRPr="00B40B49" w14:paraId="3BC8ED17" w14:textId="77777777" w:rsidTr="004F5746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C1478" w14:textId="77777777" w:rsidR="0017666C" w:rsidRPr="00B40B49" w:rsidRDefault="0017666C" w:rsidP="004F5746">
            <w:pPr>
              <w:rPr>
                <w:rFonts w:ascii="Times" w:hAnsi="Times" w:cs="Times"/>
              </w:rPr>
            </w:pPr>
            <w:r w:rsidRPr="00B40B49">
              <w:rPr>
                <w:rFonts w:ascii="Times" w:hAnsi="Times" w:cs="Times"/>
                <w:i/>
                <w:iCs/>
              </w:rPr>
              <w:t xml:space="preserve">mod-5 </w:t>
            </w:r>
          </w:p>
          <w:p w14:paraId="085A4126" w14:textId="77777777" w:rsidR="0017666C" w:rsidRPr="00F360B4" w:rsidRDefault="0017666C" w:rsidP="004F5746">
            <w:pPr>
              <w:rPr>
                <w:rFonts w:ascii="Times" w:hAnsi="Tim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20488" w14:textId="77777777" w:rsidR="0017666C" w:rsidRPr="00F26217" w:rsidRDefault="0017666C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>Expr9350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491F2" w14:textId="77777777" w:rsidR="0017666C" w:rsidRPr="00F26217" w:rsidRDefault="0017666C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>AIM</w:t>
            </w:r>
            <w:r w:rsidRPr="00F26217">
              <w:rPr>
                <w:rFonts w:ascii="Times" w:hAnsi="Times" w:cs="Times"/>
                <w:position w:val="10"/>
              </w:rPr>
              <w:t>†</w:t>
            </w:r>
            <w:r w:rsidRPr="00F26217">
              <w:rPr>
                <w:rFonts w:ascii="Times" w:hAnsi="Times" w:cs="Times"/>
              </w:rPr>
              <w:t>, NSM, ADF, RIH</w:t>
            </w:r>
            <w:r w:rsidRPr="00F26217">
              <w:rPr>
                <w:rFonts w:ascii="Times" w:hAnsi="Times" w:cs="Times"/>
                <w:position w:val="10"/>
              </w:rPr>
              <w:t xml:space="preserve">†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FE820" w14:textId="77777777" w:rsidR="0017666C" w:rsidRPr="00B40B49" w:rsidRDefault="0017666C" w:rsidP="004F5746">
            <w:pPr>
              <w:rPr>
                <w:rFonts w:ascii="Times" w:hAnsi="Times" w:cs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KYWZhcmk8L0F1dGhvcj48WWVhcj4yMDExPC9ZZWFyPjxS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KYWZhcmk8L0F1dGhvcj48WWVhcj4yMDExPC9ZZWFyPjxS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3" w:tooltip="Jafari, 2011 #5039" w:history="1">
              <w:r>
                <w:rPr>
                  <w:rFonts w:ascii="Times" w:hAnsi="Times"/>
                  <w:noProof/>
                </w:rPr>
                <w:t>3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  <w:r w:rsidRPr="00B40B49">
              <w:rPr>
                <w:rFonts w:ascii="Times" w:hAnsi="Times" w:cs="Times"/>
              </w:rPr>
              <w:t xml:space="preserve"> </w:t>
            </w:r>
          </w:p>
        </w:tc>
      </w:tr>
    </w:tbl>
    <w:p w14:paraId="263C608D" w14:textId="77777777" w:rsidR="0017666C" w:rsidRPr="00B40B49" w:rsidRDefault="0017666C" w:rsidP="0017666C">
      <w:pPr>
        <w:rPr>
          <w:rFonts w:ascii="Times" w:hAnsi="Times"/>
        </w:rPr>
      </w:pPr>
    </w:p>
    <w:p w14:paraId="290F7E52" w14:textId="77777777" w:rsidR="00B50C14" w:rsidRDefault="00B50C14">
      <w:bookmarkStart w:id="0" w:name="_GoBack"/>
      <w:bookmarkEnd w:id="0"/>
    </w:p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E84"/>
    <w:rsid w:val="001454BE"/>
    <w:rsid w:val="0017666C"/>
    <w:rsid w:val="00473541"/>
    <w:rsid w:val="004B38E1"/>
    <w:rsid w:val="007A69B6"/>
    <w:rsid w:val="007D14C7"/>
    <w:rsid w:val="00B50C14"/>
    <w:rsid w:val="00BF4F66"/>
    <w:rsid w:val="00C65983"/>
    <w:rsid w:val="00C669CB"/>
    <w:rsid w:val="00D86B03"/>
    <w:rsid w:val="00DB7E84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E4A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7E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Macintosh Word</Application>
  <DocSecurity>0</DocSecurity>
  <Lines>10</Lines>
  <Paragraphs>2</Paragraphs>
  <ScaleCrop>false</ScaleCrop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2:00Z</dcterms:created>
  <dcterms:modified xsi:type="dcterms:W3CDTF">2016-12-08T11:47:00Z</dcterms:modified>
</cp:coreProperties>
</file>